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9B47" w14:textId="52C7913E" w:rsidR="00424B49" w:rsidRPr="00DA3E60" w:rsidRDefault="277A8A0E" w:rsidP="005209D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A3E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proofErr w:type="gramStart"/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DA3E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End"/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tails of </w:t>
      </w:r>
      <w:r w:rsidR="00DD4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arch </w:t>
      </w:r>
      <w:r w:rsidR="00DD4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hods</w:t>
      </w:r>
    </w:p>
    <w:tbl>
      <w:tblPr>
        <w:tblW w:w="10072" w:type="dxa"/>
        <w:tblLook w:val="04A0" w:firstRow="1" w:lastRow="0" w:firstColumn="1" w:lastColumn="0" w:noHBand="0" w:noVBand="1"/>
      </w:tblPr>
      <w:tblGrid>
        <w:gridCol w:w="1163"/>
        <w:gridCol w:w="3910"/>
        <w:gridCol w:w="4999"/>
      </w:tblGrid>
      <w:tr w:rsidR="005201ED" w:rsidRPr="001E31DA" w14:paraId="0FFE3218" w14:textId="77777777" w:rsidTr="44C8C92E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FF1B7D" w14:textId="347100C3" w:rsidR="005201ED" w:rsidRPr="001E31DA" w:rsidRDefault="005201ED" w:rsidP="0052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91BD97" w14:textId="3E34CE1A" w:rsidR="005201ED" w:rsidRPr="001E31DA" w:rsidRDefault="00071990" w:rsidP="0052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b Address</w:t>
            </w:r>
          </w:p>
        </w:tc>
        <w:tc>
          <w:tcPr>
            <w:tcW w:w="4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3C7E2F" w14:textId="52477CF6" w:rsidR="005201ED" w:rsidRPr="001E31DA" w:rsidRDefault="005201ED" w:rsidP="0052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5201ED" w:rsidRPr="001E31DA" w14:paraId="66043310" w14:textId="77777777" w:rsidTr="44C8C92E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12ACD7B" w14:textId="79F87A30" w:rsidR="005201ED" w:rsidRPr="001E31DA" w:rsidRDefault="005201ED" w:rsidP="00555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DFE75E" w14:textId="285280B1" w:rsidR="005201ED" w:rsidRPr="001E31DA" w:rsidRDefault="00071990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1DA">
              <w:rPr>
                <w:rStyle w:val="normaltextrun"/>
                <w:rFonts w:ascii="Times New Roman" w:hAnsi="Times New Roman" w:cs="Times New Roman"/>
                <w:color w:val="0563C1"/>
                <w:sz w:val="24"/>
                <w:szCs w:val="24"/>
                <w:u w:val="single"/>
                <w:shd w:val="clear" w:color="auto" w:fill="FFFFFF"/>
              </w:rPr>
              <w:t>http://www.ncbi.nlm.nih.gov/pubmed/</w:t>
            </w:r>
          </w:p>
        </w:tc>
        <w:tc>
          <w:tcPr>
            <w:tcW w:w="4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79696C" w14:textId="29DAF46E" w:rsidR="005201ED" w:rsidRPr="001E31DA" w:rsidRDefault="005201ED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Exercise” [Mesh] AND (“Microbiota” [Mesh] OR "Gastrointestinal Microbiome"[Mesh])</w:t>
            </w:r>
          </w:p>
          <w:p w14:paraId="6201CA59" w14:textId="7A490F43" w:rsidR="005201ED" w:rsidRPr="001E31DA" w:rsidRDefault="005201ED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1ED" w:rsidRPr="001E31DA" w14:paraId="7A026A27" w14:textId="77777777" w:rsidTr="44C8C92E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AF5797" w14:textId="02A9461F" w:rsidR="005201ED" w:rsidRPr="001E31DA" w:rsidRDefault="005201ED" w:rsidP="00555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3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D41C549" w14:textId="6D488CF1" w:rsidR="005201ED" w:rsidRPr="001E31DA" w:rsidRDefault="3628294A" w:rsidP="44C8C92E">
            <w:pPr>
              <w:spacing w:after="0" w:line="240" w:lineRule="auto"/>
              <w:ind w:right="-69"/>
              <w:rPr>
                <w:rStyle w:val="normaltextrun"/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44C8C92E">
              <w:rPr>
                <w:rStyle w:val="normaltextrun"/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  <w:t>https://www.webofscience.com/</w:t>
            </w:r>
          </w:p>
        </w:tc>
        <w:tc>
          <w:tcPr>
            <w:tcW w:w="4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CD5C8D" w14:textId="355732B9" w:rsidR="005201ED" w:rsidRPr="001E31DA" w:rsidRDefault="005201ED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Exercise OR Training OR “Physical Activity”) AND (Gut OR Gastro* OR Gastric OR Intestinal OR Fecal OR Cecal OR </w:t>
            </w:r>
            <w:proofErr w:type="spellStart"/>
            <w:r w:rsidRPr="001E31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ecal</w:t>
            </w:r>
            <w:proofErr w:type="spellEnd"/>
            <w:r w:rsidRPr="001E31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Enteric) AND (Microbiome OR Microbiota OR Microflora OR Microbiomes OR Microbe OR Microorganism OR Microbiology OR Microbial OR Flora OR Bacteria)  </w:t>
            </w:r>
          </w:p>
          <w:p w14:paraId="47F9F8BF" w14:textId="7CFD6237" w:rsidR="005201ED" w:rsidRPr="001E31DA" w:rsidRDefault="005201ED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1ED" w:rsidRPr="001E31DA" w14:paraId="700A13D8" w14:textId="77777777" w:rsidTr="44C8C92E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B2939E" w14:textId="5F3279EC" w:rsidR="005201ED" w:rsidRPr="001E31DA" w:rsidRDefault="005201ED" w:rsidP="00555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3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AC0415" w14:textId="042FE30C" w:rsidR="005201ED" w:rsidRPr="001E31DA" w:rsidRDefault="00000000" w:rsidP="005209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4" w:tgtFrame="_blank" w:history="1">
              <w:r w:rsidR="001E31DA" w:rsidRPr="001E31DA">
                <w:rPr>
                  <w:rStyle w:val="normaltextrun"/>
                  <w:rFonts w:ascii="Times New Roman" w:hAnsi="Times New Roman" w:cs="Times New Roman"/>
                  <w:color w:val="0563C1"/>
                  <w:sz w:val="24"/>
                  <w:szCs w:val="24"/>
                  <w:u w:val="single"/>
                  <w:shd w:val="clear" w:color="auto" w:fill="FFFFFF"/>
                </w:rPr>
                <w:t>https://www.cochranelibrary.com/</w:t>
              </w:r>
            </w:hyperlink>
            <w:r w:rsidR="001E31DA" w:rsidRPr="001E31DA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19A339" w14:textId="1FD5C324" w:rsidR="005201ED" w:rsidRPr="001E31DA" w:rsidRDefault="005201ED" w:rsidP="005209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Exercise OR Training OR "Physical activity") AND (Gut OR Gastro* OR Gastric OR Intestinal OR Fecal OR Cecal OR </w:t>
            </w:r>
            <w:proofErr w:type="spellStart"/>
            <w:r w:rsidRPr="001E31DA">
              <w:rPr>
                <w:rFonts w:ascii="Times New Roman" w:eastAsia="Calibri" w:hAnsi="Times New Roman" w:cs="Times New Roman"/>
                <w:sz w:val="24"/>
                <w:szCs w:val="24"/>
              </w:rPr>
              <w:t>Faecal</w:t>
            </w:r>
            <w:proofErr w:type="spellEnd"/>
            <w:r w:rsidRPr="001E31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Enteric) AND (Microbiome OR Microbiota OR Microflora OR Microbiomes OR Microbe OR Microorganism OR Microbiology OR Microbial OR Flora OR Bacteria)</w:t>
            </w:r>
          </w:p>
          <w:p w14:paraId="754775C6" w14:textId="21B3DE36" w:rsidR="005201ED" w:rsidRPr="001E31DA" w:rsidRDefault="005201ED" w:rsidP="00520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01ED" w:rsidRPr="001E31DA" w14:paraId="25FEFC60" w14:textId="77777777" w:rsidTr="44C8C92E"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879F35" w14:textId="5DE5C9D1" w:rsidR="005201ED" w:rsidRPr="001E31DA" w:rsidRDefault="005201ED" w:rsidP="00883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DA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3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FE66AE" w14:textId="4F216C73" w:rsidR="005201ED" w:rsidRPr="001E31DA" w:rsidRDefault="00000000" w:rsidP="0088340A">
            <w:pPr>
              <w:pStyle w:val="Heading2"/>
              <w:spacing w:before="0" w:line="240" w:lineRule="auto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hyperlink r:id="rId5" w:history="1">
              <w:r w:rsidR="001E31DA" w:rsidRPr="001E31DA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www.scopus.com/</w:t>
              </w:r>
            </w:hyperlink>
            <w:r w:rsidR="001E31DA" w:rsidRPr="001E31DA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AEFE40" w14:textId="4C67B102" w:rsidR="005201ED" w:rsidRPr="001E31DA" w:rsidRDefault="005201ED" w:rsidP="0088340A">
            <w:pPr>
              <w:pStyle w:val="Heading2"/>
              <w:spacing w:before="0" w:line="240" w:lineRule="auto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E31DA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TITLE-ABS-KEY ((Exercise OR Training OR "Physical activity") AND (Gut OR Gastro* OR Gastric OR Intestinal OR Fecal OR Cecal </w:t>
            </w:r>
            <w:proofErr w:type="gramStart"/>
            <w:r w:rsidRPr="001E31DA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OR  </w:t>
            </w:r>
            <w:proofErr w:type="spellStart"/>
            <w:r w:rsidRPr="001E31DA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Faecal</w:t>
            </w:r>
            <w:proofErr w:type="spellEnd"/>
            <w:proofErr w:type="gramEnd"/>
            <w:r w:rsidRPr="001E31DA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OR Enteric) AND (Microbiome OR Microbiota OR Microflora OR Microbiomes OR Microbe OR Microorganism OR Microbiology OR Microbial OR Flora OR Bacteria))</w:t>
            </w:r>
          </w:p>
          <w:p w14:paraId="56183255" w14:textId="28B8F580" w:rsidR="005201ED" w:rsidRPr="001E31DA" w:rsidRDefault="005201ED" w:rsidP="006068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078E63" w14:textId="2665C4D6" w:rsidR="00424B49" w:rsidRPr="00616B17" w:rsidRDefault="277A8A0E" w:rsidP="00616B1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databases (PubMed, Web of Science, Cochrane Library, and Scopus) were searched </w:t>
      </w:r>
      <w:r w:rsidR="00BB7CD9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til June </w:t>
      </w:r>
      <w:r w:rsidR="00734A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 w:rsidR="00BB7CD9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="00BB7CD9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22</w:t>
      </w:r>
      <w:proofErr w:type="gramEnd"/>
      <w:r w:rsidR="00BB7CD9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 JD, JC, and SS</w:t>
      </w:r>
      <w:r w:rsidR="002709EF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Following </w:t>
      </w:r>
      <w:r w:rsidR="00F27C8E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inal </w:t>
      </w:r>
      <w:r w:rsidR="1EB7A092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arches,</w:t>
      </w:r>
      <w:r w:rsidR="00F27C8E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09EF"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protocol was registered</w:t>
      </w:r>
      <w:proofErr w:type="gramStart"/>
      <w:r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End"/>
      <w:r w:rsidRPr="44C8C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ticles were reviewed and screened by three authors (JD, JC, SS) based on established criteria.   </w:t>
      </w:r>
    </w:p>
    <w:sectPr w:rsidR="00424B49" w:rsidRPr="0061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2873CA"/>
    <w:rsid w:val="00031A1E"/>
    <w:rsid w:val="00071990"/>
    <w:rsid w:val="000A7D69"/>
    <w:rsid w:val="000B30C4"/>
    <w:rsid w:val="000F1050"/>
    <w:rsid w:val="0015298D"/>
    <w:rsid w:val="001E31DA"/>
    <w:rsid w:val="002444DD"/>
    <w:rsid w:val="002709EF"/>
    <w:rsid w:val="003B2CF2"/>
    <w:rsid w:val="00424B49"/>
    <w:rsid w:val="00450F14"/>
    <w:rsid w:val="004A30F9"/>
    <w:rsid w:val="005010F3"/>
    <w:rsid w:val="005201ED"/>
    <w:rsid w:val="005209D8"/>
    <w:rsid w:val="00555E72"/>
    <w:rsid w:val="005E0DDE"/>
    <w:rsid w:val="006068BB"/>
    <w:rsid w:val="00616B17"/>
    <w:rsid w:val="00734A57"/>
    <w:rsid w:val="0078193B"/>
    <w:rsid w:val="007E2020"/>
    <w:rsid w:val="0088340A"/>
    <w:rsid w:val="008C0A0F"/>
    <w:rsid w:val="009676D7"/>
    <w:rsid w:val="009970BF"/>
    <w:rsid w:val="009B23B4"/>
    <w:rsid w:val="009D412C"/>
    <w:rsid w:val="00A27F27"/>
    <w:rsid w:val="00A55F5D"/>
    <w:rsid w:val="00B54677"/>
    <w:rsid w:val="00B72EAF"/>
    <w:rsid w:val="00BB7CD9"/>
    <w:rsid w:val="00BD463D"/>
    <w:rsid w:val="00C136F8"/>
    <w:rsid w:val="00D47FB4"/>
    <w:rsid w:val="00DA3E2E"/>
    <w:rsid w:val="00DA3E60"/>
    <w:rsid w:val="00DD42F2"/>
    <w:rsid w:val="00E02035"/>
    <w:rsid w:val="00ED665A"/>
    <w:rsid w:val="00F27C8E"/>
    <w:rsid w:val="00FA1347"/>
    <w:rsid w:val="00FA6BD2"/>
    <w:rsid w:val="00FD1C01"/>
    <w:rsid w:val="00FF2FD7"/>
    <w:rsid w:val="02766785"/>
    <w:rsid w:val="031E74F3"/>
    <w:rsid w:val="0B2986D8"/>
    <w:rsid w:val="0E61279A"/>
    <w:rsid w:val="19ABC7C7"/>
    <w:rsid w:val="1A6B7DAF"/>
    <w:rsid w:val="1B060FE2"/>
    <w:rsid w:val="1CCA402C"/>
    <w:rsid w:val="1EB7A092"/>
    <w:rsid w:val="202873CA"/>
    <w:rsid w:val="2350E5F0"/>
    <w:rsid w:val="277A8A0E"/>
    <w:rsid w:val="2792BB1C"/>
    <w:rsid w:val="2BE54BF0"/>
    <w:rsid w:val="2C385688"/>
    <w:rsid w:val="3628294A"/>
    <w:rsid w:val="44C8C92E"/>
    <w:rsid w:val="4EDB0913"/>
    <w:rsid w:val="53AE7A36"/>
    <w:rsid w:val="59A40D8F"/>
    <w:rsid w:val="66EB03EB"/>
    <w:rsid w:val="6886D44C"/>
    <w:rsid w:val="7B2C8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73CA"/>
  <w15:chartTrackingRefBased/>
  <w15:docId w15:val="{BA746F74-AD46-4519-A498-10717482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2F2"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B3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C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A6BD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0203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81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71990"/>
  </w:style>
  <w:style w:type="character" w:customStyle="1" w:styleId="eop">
    <w:name w:val="eop"/>
    <w:basedOn w:val="DefaultParagraphFont"/>
    <w:rsid w:val="00071990"/>
  </w:style>
  <w:style w:type="character" w:styleId="UnresolvedMention">
    <w:name w:val="Unresolved Mention"/>
    <w:basedOn w:val="DefaultParagraphFont"/>
    <w:uiPriority w:val="99"/>
    <w:semiHidden/>
    <w:unhideWhenUsed/>
    <w:rsid w:val="001E31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0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1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opus.com/" TargetMode="External"/><Relationship Id="rId4" Type="http://schemas.openxmlformats.org/officeDocument/2006/relationships/hyperlink" Target="https://www.cochranelibrary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, Shahim (MU-Student)</dc:creator>
  <cp:keywords/>
  <dc:description/>
  <cp:lastModifiedBy>Jaapna</cp:lastModifiedBy>
  <cp:revision>3</cp:revision>
  <dcterms:created xsi:type="dcterms:W3CDTF">2023-12-01T23:57:00Z</dcterms:created>
  <dcterms:modified xsi:type="dcterms:W3CDTF">2023-12-01T23:57:00Z</dcterms:modified>
</cp:coreProperties>
</file>